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227B4" w14:textId="7877F06F" w:rsidR="000A4BA1" w:rsidRDefault="000A4BA1" w:rsidP="006D2FB9">
      <w:pPr>
        <w:rPr>
          <w:rFonts w:ascii="Times" w:hAnsi="Times" w:cs="宋体"/>
          <w:sz w:val="24"/>
          <w:szCs w:val="24"/>
        </w:rPr>
      </w:pPr>
      <w:r>
        <w:rPr>
          <w:rFonts w:ascii="Times" w:hAnsi="Times" w:cs="宋体"/>
          <w:sz w:val="24"/>
          <w:szCs w:val="24"/>
        </w:rPr>
        <w:t xml:space="preserve">Table </w:t>
      </w:r>
      <w:r w:rsidR="0049110F">
        <w:rPr>
          <w:rFonts w:ascii="Times" w:hAnsi="Times" w:cs="宋体" w:hint="eastAsia"/>
          <w:sz w:val="24"/>
          <w:szCs w:val="24"/>
        </w:rPr>
        <w:t>3</w:t>
      </w:r>
      <w:r>
        <w:rPr>
          <w:rFonts w:ascii="Times" w:hAnsi="Times" w:cs="宋体"/>
          <w:sz w:val="24"/>
          <w:szCs w:val="24"/>
        </w:rPr>
        <w:t xml:space="preserve">. Lists of QRT-PCR primers used in this study </w:t>
      </w:r>
    </w:p>
    <w:p w14:paraId="71BA06EB" w14:textId="77777777" w:rsidR="000A4BA1" w:rsidRDefault="000A4BA1" w:rsidP="006D2FB9">
      <w:pPr>
        <w:rPr>
          <w:rFonts w:ascii="Times" w:hAnsi="Times" w:cs="宋体"/>
          <w:sz w:val="24"/>
          <w:szCs w:val="24"/>
        </w:rPr>
      </w:pPr>
    </w:p>
    <w:p w14:paraId="08A8601B" w14:textId="77777777" w:rsidR="000A4BA1" w:rsidRDefault="000A4BA1" w:rsidP="006D2FB9">
      <w:pPr>
        <w:rPr>
          <w:rFonts w:ascii="Times" w:hAnsi="Times" w:cs="宋体"/>
          <w:sz w:val="24"/>
          <w:szCs w:val="24"/>
        </w:rPr>
      </w:pPr>
      <w:r w:rsidRPr="009713BF">
        <w:rPr>
          <w:rFonts w:ascii="宋体" w:hAnsi="宋体" w:cs="宋体"/>
          <w:noProof/>
          <w:sz w:val="28"/>
        </w:rPr>
        <w:drawing>
          <wp:inline distT="0" distB="0" distL="0" distR="0" wp14:anchorId="02C04C64" wp14:editId="263F4690">
            <wp:extent cx="3028950" cy="4752975"/>
            <wp:effectExtent l="19050" t="0" r="0" b="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4752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713BF">
        <w:rPr>
          <w:rFonts w:ascii="宋体" w:hAnsi="宋体" w:cs="宋体" w:hint="eastAsia"/>
          <w:noProof/>
          <w:sz w:val="28"/>
        </w:rPr>
        <w:drawing>
          <wp:inline distT="0" distB="0" distL="0" distR="0" wp14:anchorId="6482B890" wp14:editId="05EF4A47">
            <wp:extent cx="2809875" cy="4752975"/>
            <wp:effectExtent l="19050" t="0" r="9525" b="0"/>
            <wp:docPr id="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4752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A4BA1" w:rsidSect="00E94B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859D0" w14:textId="77777777" w:rsidR="0022401F" w:rsidRDefault="0022401F" w:rsidP="007019F6">
      <w:r>
        <w:separator/>
      </w:r>
    </w:p>
  </w:endnote>
  <w:endnote w:type="continuationSeparator" w:id="0">
    <w:p w14:paraId="70E61D73" w14:textId="77777777" w:rsidR="0022401F" w:rsidRDefault="0022401F" w:rsidP="00701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CBC6B5" w14:textId="77777777" w:rsidR="0022401F" w:rsidRDefault="0022401F" w:rsidP="007019F6">
      <w:r>
        <w:separator/>
      </w:r>
    </w:p>
  </w:footnote>
  <w:footnote w:type="continuationSeparator" w:id="0">
    <w:p w14:paraId="29B50775" w14:textId="77777777" w:rsidR="0022401F" w:rsidRDefault="0022401F" w:rsidP="007019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AF0E48"/>
    <w:multiLevelType w:val="hybridMultilevel"/>
    <w:tmpl w:val="E80A4474"/>
    <w:lvl w:ilvl="0" w:tplc="9094103A">
      <w:start w:val="1"/>
      <w:numFmt w:val="decimal"/>
      <w:lvlText w:val="（%1）"/>
      <w:lvlJc w:val="left"/>
      <w:pPr>
        <w:ind w:left="1004" w:hanging="720"/>
      </w:pPr>
      <w:rPr>
        <w:rFonts w:ascii="Calibri" w:hAnsi="Calibri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16E"/>
    <w:rsid w:val="00022013"/>
    <w:rsid w:val="00046A8F"/>
    <w:rsid w:val="00073EC9"/>
    <w:rsid w:val="000A4BA1"/>
    <w:rsid w:val="000F5B29"/>
    <w:rsid w:val="00111C2D"/>
    <w:rsid w:val="0013029D"/>
    <w:rsid w:val="00134FF6"/>
    <w:rsid w:val="0022401F"/>
    <w:rsid w:val="002C0F2C"/>
    <w:rsid w:val="0032456F"/>
    <w:rsid w:val="0033033A"/>
    <w:rsid w:val="0033704E"/>
    <w:rsid w:val="0037125C"/>
    <w:rsid w:val="0038516E"/>
    <w:rsid w:val="003A4ACC"/>
    <w:rsid w:val="003C5FDB"/>
    <w:rsid w:val="003D2D06"/>
    <w:rsid w:val="00443937"/>
    <w:rsid w:val="00475D8F"/>
    <w:rsid w:val="0049110F"/>
    <w:rsid w:val="004E3D98"/>
    <w:rsid w:val="0050020D"/>
    <w:rsid w:val="00574BA9"/>
    <w:rsid w:val="00673D42"/>
    <w:rsid w:val="006916F2"/>
    <w:rsid w:val="006C751A"/>
    <w:rsid w:val="006D2FB9"/>
    <w:rsid w:val="007019F6"/>
    <w:rsid w:val="00704AFA"/>
    <w:rsid w:val="00721BF7"/>
    <w:rsid w:val="007A11E6"/>
    <w:rsid w:val="007E7403"/>
    <w:rsid w:val="00817C15"/>
    <w:rsid w:val="008313B0"/>
    <w:rsid w:val="0089173D"/>
    <w:rsid w:val="008E3490"/>
    <w:rsid w:val="00916F43"/>
    <w:rsid w:val="009713BF"/>
    <w:rsid w:val="009B0F7E"/>
    <w:rsid w:val="009B1D0F"/>
    <w:rsid w:val="00A277CD"/>
    <w:rsid w:val="00AE6560"/>
    <w:rsid w:val="00AF250F"/>
    <w:rsid w:val="00B21E54"/>
    <w:rsid w:val="00B3086C"/>
    <w:rsid w:val="00B553C9"/>
    <w:rsid w:val="00BA55B1"/>
    <w:rsid w:val="00C605E1"/>
    <w:rsid w:val="00C7724E"/>
    <w:rsid w:val="00D3748E"/>
    <w:rsid w:val="00D42E55"/>
    <w:rsid w:val="00D866FD"/>
    <w:rsid w:val="00E73B07"/>
    <w:rsid w:val="00E94BE6"/>
    <w:rsid w:val="00E95905"/>
    <w:rsid w:val="00EA70E8"/>
    <w:rsid w:val="00F014D9"/>
    <w:rsid w:val="00F6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B0112D"/>
  <w15:docId w15:val="{66806946-75E0-4707-B417-4A2F4D156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19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9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9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9F6"/>
    <w:rPr>
      <w:sz w:val="18"/>
      <w:szCs w:val="18"/>
    </w:rPr>
  </w:style>
  <w:style w:type="paragraph" w:styleId="a7">
    <w:name w:val="List Paragraph"/>
    <w:basedOn w:val="a"/>
    <w:uiPriority w:val="34"/>
    <w:qFormat/>
    <w:rsid w:val="00A277CD"/>
    <w:pPr>
      <w:ind w:firstLineChars="200" w:firstLine="420"/>
    </w:pPr>
  </w:style>
  <w:style w:type="table" w:styleId="a8">
    <w:name w:val="Table Grid"/>
    <w:basedOn w:val="a1"/>
    <w:uiPriority w:val="39"/>
    <w:rsid w:val="0033033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0A4BA1"/>
    <w:rPr>
      <w:rFonts w:ascii="Lucida Grande" w:hAnsi="Lucida Grande" w:cs="Lucida Grande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A4BA1"/>
    <w:rPr>
      <w:rFonts w:ascii="Lucida Grande" w:eastAsia="宋体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4763B17-22AF-4D7B-B3E8-7F8C73B690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4F555E-9E31-48A8-B6AC-0D27914834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44FE1D4-BC0D-4BC2-9628-56193E64DDB1}">
  <ds:schemaRefs>
    <ds:schemaRef ds:uri="http://schemas.microsoft.com/office/2006/metadata/properties"/>
    <ds:schemaRef ds:uri="7fcbe0f6-eda7-4b36-908c-1e5ea2fbcf84"/>
  </ds:schemaRefs>
</ds:datastoreItem>
</file>

<file path=customXml/itemProps4.xml><?xml version="1.0" encoding="utf-8"?>
<ds:datastoreItem xmlns:ds="http://schemas.openxmlformats.org/officeDocument/2006/customXml" ds:itemID="{11957C2F-10EF-4CAE-8A26-A112F2A0A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o peng</cp:lastModifiedBy>
  <cp:revision>2</cp:revision>
  <dcterms:created xsi:type="dcterms:W3CDTF">2018-01-17T02:28:00Z</dcterms:created>
  <dcterms:modified xsi:type="dcterms:W3CDTF">2018-01-17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